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63B2" w:rsidRPr="0011133D" w:rsidRDefault="007263B2" w:rsidP="007263B2">
      <w:pPr>
        <w:spacing w:after="160"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2324"/>
        <w:gridCol w:w="584"/>
        <w:gridCol w:w="1065"/>
        <w:gridCol w:w="1065"/>
        <w:gridCol w:w="1065"/>
        <w:gridCol w:w="1065"/>
        <w:gridCol w:w="1091"/>
        <w:gridCol w:w="1091"/>
      </w:tblGrid>
      <w:tr w:rsidR="007263B2" w:rsidRPr="0011133D" w:rsidTr="0011133D">
        <w:tc>
          <w:tcPr>
            <w:tcW w:w="2324" w:type="dxa"/>
          </w:tcPr>
          <w:p w:rsidR="007263B2" w:rsidRPr="0011133D" w:rsidRDefault="007263B2" w:rsidP="0011133D">
            <w:pPr>
              <w:tabs>
                <w:tab w:val="left" w:pos="7657"/>
              </w:tabs>
              <w:rPr>
                <w:rFonts w:ascii="Times New Roman" w:hAnsi="Times New Roman" w:cs="Times New Roman"/>
              </w:rPr>
            </w:pPr>
          </w:p>
        </w:tc>
        <w:tc>
          <w:tcPr>
            <w:tcW w:w="58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50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100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200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400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8000</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16000</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32000</w:t>
            </w:r>
          </w:p>
        </w:tc>
      </w:tr>
      <w:tr w:rsidR="007263B2" w:rsidRPr="0011133D" w:rsidTr="0011133D">
        <w:tc>
          <w:tcPr>
            <w:tcW w:w="232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Air Conduction</w:t>
            </w:r>
          </w:p>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Baseline</w:t>
            </w:r>
          </w:p>
        </w:tc>
        <w:tc>
          <w:tcPr>
            <w:tcW w:w="58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1</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4</w:t>
            </w:r>
          </w:p>
        </w:tc>
      </w:tr>
      <w:tr w:rsidR="007263B2" w:rsidRPr="0011133D" w:rsidTr="0011133D">
        <w:tc>
          <w:tcPr>
            <w:tcW w:w="232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Air Conduction</w:t>
            </w:r>
          </w:p>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AMP Severed</w:t>
            </w:r>
          </w:p>
        </w:tc>
        <w:tc>
          <w:tcPr>
            <w:tcW w:w="58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r>
      <w:tr w:rsidR="007263B2" w:rsidRPr="0011133D" w:rsidTr="0011133D">
        <w:tc>
          <w:tcPr>
            <w:tcW w:w="232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Air Conduction</w:t>
            </w:r>
          </w:p>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PIL Severed</w:t>
            </w:r>
          </w:p>
        </w:tc>
        <w:tc>
          <w:tcPr>
            <w:tcW w:w="58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2</w:t>
            </w:r>
          </w:p>
        </w:tc>
      </w:tr>
      <w:tr w:rsidR="007263B2" w:rsidRPr="0011133D" w:rsidTr="0011133D">
        <w:tc>
          <w:tcPr>
            <w:tcW w:w="232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Air Conduction</w:t>
            </w:r>
          </w:p>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AMP &amp; PIL Severed</w:t>
            </w:r>
          </w:p>
        </w:tc>
        <w:tc>
          <w:tcPr>
            <w:tcW w:w="58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3</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2</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3</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1</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2</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12</w:t>
            </w:r>
          </w:p>
        </w:tc>
      </w:tr>
      <w:tr w:rsidR="007263B2" w:rsidRPr="0011133D" w:rsidTr="0011133D">
        <w:tc>
          <w:tcPr>
            <w:tcW w:w="232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Bone Conduction</w:t>
            </w:r>
          </w:p>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Baseline</w:t>
            </w:r>
          </w:p>
        </w:tc>
        <w:tc>
          <w:tcPr>
            <w:tcW w:w="58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2</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2</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5</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w:t>
            </w:r>
          </w:p>
        </w:tc>
      </w:tr>
      <w:tr w:rsidR="007263B2" w:rsidRPr="0011133D" w:rsidTr="0011133D">
        <w:tc>
          <w:tcPr>
            <w:tcW w:w="232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Bone Conduction</w:t>
            </w:r>
          </w:p>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AMP Severed</w:t>
            </w:r>
          </w:p>
        </w:tc>
        <w:tc>
          <w:tcPr>
            <w:tcW w:w="58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1</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w:t>
            </w:r>
          </w:p>
        </w:tc>
      </w:tr>
      <w:tr w:rsidR="007263B2" w:rsidRPr="0011133D" w:rsidTr="0011133D">
        <w:tc>
          <w:tcPr>
            <w:tcW w:w="232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Bone Conduction</w:t>
            </w:r>
          </w:p>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PIL Severed</w:t>
            </w:r>
          </w:p>
        </w:tc>
        <w:tc>
          <w:tcPr>
            <w:tcW w:w="58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1</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0</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3</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w:t>
            </w:r>
          </w:p>
        </w:tc>
      </w:tr>
      <w:tr w:rsidR="007263B2" w:rsidRPr="0011133D" w:rsidTr="0011133D">
        <w:tc>
          <w:tcPr>
            <w:tcW w:w="232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Bone Conduction</w:t>
            </w:r>
          </w:p>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AMP &amp; PIL Severed</w:t>
            </w:r>
          </w:p>
        </w:tc>
        <w:tc>
          <w:tcPr>
            <w:tcW w:w="584"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2</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2</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2</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3</w:t>
            </w:r>
          </w:p>
        </w:tc>
        <w:tc>
          <w:tcPr>
            <w:tcW w:w="1065"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2</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9</w:t>
            </w:r>
          </w:p>
        </w:tc>
        <w:tc>
          <w:tcPr>
            <w:tcW w:w="1091" w:type="dxa"/>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rPr>
              <w:t>-</w:t>
            </w:r>
          </w:p>
        </w:tc>
      </w:tr>
      <w:tr w:rsidR="007263B2" w:rsidRPr="0011133D" w:rsidTr="0011133D">
        <w:tc>
          <w:tcPr>
            <w:tcW w:w="9350" w:type="dxa"/>
            <w:gridSpan w:val="8"/>
          </w:tcPr>
          <w:p w:rsidR="007263B2" w:rsidRPr="0011133D" w:rsidRDefault="007263B2" w:rsidP="0011133D">
            <w:pPr>
              <w:tabs>
                <w:tab w:val="left" w:pos="7657"/>
              </w:tabs>
              <w:rPr>
                <w:rFonts w:ascii="Times New Roman" w:hAnsi="Times New Roman" w:cs="Times New Roman"/>
              </w:rPr>
            </w:pPr>
            <w:r w:rsidRPr="0011133D">
              <w:rPr>
                <w:rFonts w:ascii="Times New Roman" w:hAnsi="Times New Roman" w:cs="Times New Roman"/>
                <w:b/>
                <w:bCs/>
              </w:rPr>
              <w:t xml:space="preserve">Table S.2: </w:t>
            </w:r>
            <w:r w:rsidRPr="0011133D">
              <w:rPr>
                <w:rFonts w:ascii="Times New Roman" w:hAnsi="Times New Roman" w:cs="Times New Roman"/>
              </w:rPr>
              <w:t>Number of no response thresholds, displayed by condition, stimulation method, and frequency (Hz). Thresholds were not measured at 32000 Hz via bone conduction stimulation due to frequency limitations of the transducer.</w:t>
            </w:r>
          </w:p>
        </w:tc>
      </w:tr>
    </w:tbl>
    <w:p w:rsidR="007263B2" w:rsidRPr="0011133D" w:rsidRDefault="007263B2" w:rsidP="007263B2">
      <w:pPr>
        <w:spacing w:line="480" w:lineRule="auto"/>
        <w:rPr>
          <w:rFonts w:ascii="Times New Roman" w:hAnsi="Times New Roman" w:cs="Times New Roman"/>
        </w:rPr>
      </w:pPr>
    </w:p>
    <w:p w:rsidR="00FA0874" w:rsidRDefault="00FA0874">
      <w:bookmarkStart w:id="0" w:name="_GoBack"/>
      <w:bookmarkEnd w:id="0"/>
    </w:p>
    <w:sectPr w:rsidR="00FA08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2E9D"/>
    <w:rsid w:val="007263B2"/>
    <w:rsid w:val="0079264D"/>
    <w:rsid w:val="008F2E9D"/>
    <w:rsid w:val="00FA08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63B2"/>
    <w:pPr>
      <w:spacing w:after="120"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63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63B2"/>
    <w:pPr>
      <w:spacing w:after="120"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63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Words>
  <Characters>527</Characters>
  <Application>Microsoft Office Word</Application>
  <DocSecurity>0</DocSecurity>
  <Lines>4</Lines>
  <Paragraphs>1</Paragraphs>
  <ScaleCrop>false</ScaleCrop>
  <Company/>
  <LinksUpToDate>false</LinksUpToDate>
  <CharactersWithSpaces>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8-04T05:47:00Z</dcterms:created>
  <dcterms:modified xsi:type="dcterms:W3CDTF">2021-08-04T05:47:00Z</dcterms:modified>
</cp:coreProperties>
</file>